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3B8AC" w14:textId="77777777" w:rsidR="00913544" w:rsidRPr="00E96FA5" w:rsidRDefault="00913544" w:rsidP="00913544">
      <w:pPr>
        <w:pStyle w:val="PlainText"/>
        <w:rPr>
          <w:rFonts w:ascii="Courier New" w:hAnsi="Courier New" w:cs="Courier New"/>
        </w:rPr>
      </w:pPr>
      <w:r w:rsidRPr="00E96FA5">
        <w:rPr>
          <w:rFonts w:ascii="Courier New" w:hAnsi="Courier New" w:cs="Courier New"/>
        </w:rPr>
        <w:t>&gt;OMP25_F-OMP25</w:t>
      </w:r>
    </w:p>
    <w:p w14:paraId="48E06152" w14:textId="77777777" w:rsidR="00913544" w:rsidRDefault="00913544" w:rsidP="00913544">
      <w:pPr>
        <w:pStyle w:val="PlainText"/>
        <w:rPr>
          <w:rFonts w:ascii="Courier New" w:hAnsi="Courier New" w:cs="Courier New"/>
        </w:rPr>
      </w:pPr>
      <w:r w:rsidRPr="00E96FA5">
        <w:rPr>
          <w:rFonts w:ascii="Courier New" w:hAnsi="Courier New" w:cs="Courier New"/>
        </w:rPr>
        <w:t>CTTGTCTGCTACTTCTTCCATTTTCTGCTACTGCTTTTGCTGCTGATGCTATTCAAGAACAACCACCTGTTCCTGCTCCTGTTGAAGTTGCTCCACAATATTCTTGGGCTGGTGGGTATACTGGACTTTATCTTGGATATGGATGGAATAAGGCTAAGACTTCTACTGTTGGATCTATTAAGCCTGATGATTGGAAGGCTGGAGCTTTTGCTGGATGGAATTTTCAACAAGATCAAATTGTTTATGGAGTTGAAGGAGATGCTGGATACTCTTGGGCAAAGAAATCTAAGGATGGACTTGAAGTTAAGCAAGGATTTGAAGGATCTCTTAGAGCTAGAGTTGGATATGATCTTAATCCTGTTATGCCATATCTTACTGCTGGAATTGCTGGATCTCAAATTAAGCTTAATAATGGACTTGATGATGAATCTAAGTTTAGAGTTGGATGGACTGCTGGAGCTGGACTTGAAGCGAAGCTTACTGATAATATTCTTGGAAGAGTTGAGTATAGGTATACGCAGTATGGAAATAAGAATTATGATCTTGCTGGAACTACTGTTAGAAATAAGCTTGATACTCAAGATATTAGAGTTGGAATTGGATATAAGTTTTAATACCCAGCTTTCTTGTACAAGTGGGTCCCCAAA</w:t>
      </w:r>
    </w:p>
    <w:p w14:paraId="63026187" w14:textId="77777777" w:rsidR="00913544" w:rsidRDefault="00913544" w:rsidP="00913544"/>
    <w:p w14:paraId="6D64509B" w14:textId="77777777" w:rsidR="00913544" w:rsidRPr="00FB3B94" w:rsidRDefault="00913544" w:rsidP="00913544">
      <w:pPr>
        <w:pStyle w:val="PlainText"/>
        <w:rPr>
          <w:rFonts w:ascii="Courier New" w:hAnsi="Courier New" w:cs="Courier New"/>
        </w:rPr>
      </w:pPr>
      <w:r w:rsidRPr="00FB3B94">
        <w:rPr>
          <w:rFonts w:ascii="Courier New" w:hAnsi="Courier New" w:cs="Courier New"/>
        </w:rPr>
        <w:t>&gt;OMP25_R-OMP25</w:t>
      </w:r>
    </w:p>
    <w:p w14:paraId="3C753EF9" w14:textId="77777777" w:rsidR="00913544" w:rsidRDefault="00913544" w:rsidP="00913544">
      <w:r w:rsidRPr="00FB3B94">
        <w:rPr>
          <w:rFonts w:ascii="Courier New" w:hAnsi="Courier New" w:cs="Courier New"/>
          <w:sz w:val="21"/>
          <w:szCs w:val="21"/>
        </w:rPr>
        <w:t>ATCCAATTCCAACTCTAATATCTTGAGTATCAAGCTTATTTCTAACAGTAGTTCCAGCAAGATCATAATTCTTATTTCCATACTGCGTATACCTATACTCAACTCTTCCAAGAATATTATCAGTAAGCTTCGCTTCAAGTCCAGCTCCAGCAGTCCATCCAACTCTAAACTTAGATTCATCATCAAGTCCGTTATTAAGCTTAATTTGAGATCCAGCAATTCCAGCAGTAAGATATGGCATAACAGGATTAAGATCATATCCAACTCTAGCTCTAAGAGATCCTTCAAATCCTTGCTTAACTTCAAGTCCATCCTTAGATTTCTTTGCCCAAGAGTATCCAGCATCTCCTTCAACTCCATAAACAATTTGATCTTGTTGAAAATTCCATCCAGCAAAAGCTCCAGCCTTCCAATCATCAGGCTTAATAGATCCAACAGTAGAAGTCTTAGCCTTATTCCATCCATATCCAAGATAAAGTCCAGTATACCCACCAGCCCAAGAATATTGTGGAGCAACTTCAACAGGAGCAGGAACAGGTGGTTGTTCTTGAATAGCATCAGCAGCAAAAGCAGTAGCAGAAAATGGAAGAAGAGCAGCAGAAACAATAACAAGAGACTTAAGAGTTCTCATGAAGCCTGCTTTTTTGTACAAACTTGTCCCCACA</w:t>
      </w:r>
    </w:p>
    <w:p w14:paraId="465B7F24" w14:textId="77777777" w:rsidR="00096B1A" w:rsidRDefault="00096B1A"/>
    <w:sectPr w:rsidR="00096B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544"/>
    <w:rsid w:val="00096B1A"/>
    <w:rsid w:val="001E292F"/>
    <w:rsid w:val="006F6FCF"/>
    <w:rsid w:val="00913544"/>
    <w:rsid w:val="00A157CC"/>
    <w:rsid w:val="00A564C1"/>
    <w:rsid w:val="00E6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266E"/>
  <w15:chartTrackingRefBased/>
  <w15:docId w15:val="{D9CFA567-F1F7-41D0-B60E-740E9D7A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544"/>
  </w:style>
  <w:style w:type="paragraph" w:styleId="Heading1">
    <w:name w:val="heading 1"/>
    <w:basedOn w:val="Normal"/>
    <w:next w:val="Normal"/>
    <w:link w:val="Heading1Char"/>
    <w:uiPriority w:val="9"/>
    <w:qFormat/>
    <w:rsid w:val="00913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5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5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544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91354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1354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E QASHQAI</dc:creator>
  <cp:keywords/>
  <dc:description/>
  <cp:lastModifiedBy>eminkrkt16@gmail.com</cp:lastModifiedBy>
  <cp:revision>2</cp:revision>
  <dcterms:created xsi:type="dcterms:W3CDTF">2025-01-08T11:51:00Z</dcterms:created>
  <dcterms:modified xsi:type="dcterms:W3CDTF">2025-01-08T11:51:00Z</dcterms:modified>
</cp:coreProperties>
</file>